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2031"/>
        <w:gridCol w:w="1684"/>
        <w:gridCol w:w="386"/>
        <w:gridCol w:w="1472"/>
        <w:gridCol w:w="1858"/>
        <w:gridCol w:w="180"/>
        <w:gridCol w:w="1678"/>
        <w:gridCol w:w="392"/>
        <w:gridCol w:w="1466"/>
      </w:tblGrid>
      <w:tr w:rsidR="00E71F13" w:rsidRPr="00D40722" w:rsidTr="00572117"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ESRD </w:t>
            </w: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71F13" w:rsidRPr="00F52CE1" w:rsidRDefault="008B21C1" w:rsidP="008B2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MVneg</w:t>
            </w:r>
            <w:proofErr w:type="spellEnd"/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E71F13" w:rsidRPr="00F52CE1" w:rsidRDefault="008B21C1" w:rsidP="008B2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MVpos</w:t>
            </w:r>
            <w:proofErr w:type="spellEnd"/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E71F13" w:rsidRPr="00F52CE1" w:rsidRDefault="008B21C1" w:rsidP="008B2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MVneg</w:t>
            </w:r>
            <w:proofErr w:type="spellEnd"/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E71F13" w:rsidRPr="00F52CE1" w:rsidRDefault="008B21C1" w:rsidP="008B2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MVpos</w:t>
            </w:r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F1EAE" w:rsidRPr="00F52C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265" w:rsidRPr="00D40722" w:rsidTr="00F52CE1">
        <w:tc>
          <w:tcPr>
            <w:tcW w:w="1857" w:type="dxa"/>
            <w:tcBorders>
              <w:top w:val="single" w:sz="4" w:space="0" w:color="auto"/>
              <w:bottom w:val="nil"/>
              <w:right w:val="nil"/>
            </w:tcBorders>
          </w:tcPr>
          <w:p w:rsidR="00366265" w:rsidRPr="00F52CE1" w:rsidRDefault="00366265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265" w:rsidRPr="00F52CE1" w:rsidRDefault="0036626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265" w:rsidRPr="00F52CE1" w:rsidRDefault="0036626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66265" w:rsidRPr="00F52CE1" w:rsidRDefault="0036626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66265" w:rsidRPr="00F52CE1" w:rsidRDefault="0036626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265" w:rsidRPr="00F52CE1" w:rsidRDefault="0036626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265" w:rsidRPr="00F52CE1" w:rsidRDefault="0036626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925D9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5.9 (33.9-44.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925D9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7.6 (34.8-41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961B8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7.8 (35.8-40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961B8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7.6 (35.6-38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4 (33.4-43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7 (37.2-41.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961B8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0.3 (37.0-43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A012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8 (36.1-41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CD31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2 (33.1-45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3 (37.5-39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1.2 (37.4-44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8 (36.1-40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7 (33.7-45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2 (38.0-40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1.7 (38.3-45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6 (37.3-41.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3 (35.9-43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B4544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7 (38.0-42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0.4 (37.2-43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0.2 (36.3-42.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F1A2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7.8 (33.4-42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F1A2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8.1 (35.7-42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0 (36.6-42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5 (35.6-40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F1A2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39.6 (35.1-43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F1A2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0.4 (37.6-44.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0.7 (36.1-44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43.1 (37.2-43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F1A2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 (39.6-49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F1A2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 (41.3-48.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 (43.3-46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467E0A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 (43.4-53.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4464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 (39.1-56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24464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1 (50.6-75.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651DEC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(35.5-58.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7932F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 (57.4-72.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60698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(38.5-54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60698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 (39.5-58.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773D5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 (35.4-44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773D5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(37.1-53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1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iv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60698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 (31.7-41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60698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 (34.1-36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773D5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 (34.1-37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773D5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(34.1-37.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E71F13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E71F13" w:rsidRPr="00F52CE1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iv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60698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 (31.4-41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60698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 (34.0-37.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F52CE1" w:rsidRDefault="00EE54C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F52CE1" w:rsidRDefault="00773D5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 (33.4-36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773D5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 (33.7-37.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F52CE1" w:rsidRDefault="00CA72B8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773D54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 (43.8-61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 (46.3-63.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D54" w:rsidRPr="00F52CE1" w:rsidRDefault="00EE54C3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(41.3-47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 (40.5-59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773D54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 (38.1-49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36.5-47.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D54" w:rsidRPr="00F52CE1" w:rsidRDefault="00EE54C3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 (34.9-42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(35.1-41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773D54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9 (47.7-60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 (46.4-63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54C3" w:rsidRPr="00F52CE1" w:rsidRDefault="00EE54C3" w:rsidP="00EE54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D54" w:rsidRPr="00F52CE1" w:rsidRDefault="0000328E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 (43.7-52.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00328E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 (43.1-60.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773D54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R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 (38.8-66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7 (49.4-73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D54" w:rsidRPr="00F52CE1" w:rsidRDefault="00EE54C3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D54" w:rsidRPr="00F52CE1" w:rsidRDefault="0000328E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 (42.1-60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00328E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 (42.7-69.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773D54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8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 (42.6-63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6 (45.7-67.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D54" w:rsidRPr="00F52CE1" w:rsidRDefault="00EE54C3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D54" w:rsidRPr="00F52CE1" w:rsidRDefault="0000328E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(40.0-54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00328E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 (42.7-62.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773D54" w:rsidRPr="00D40722" w:rsidTr="00F52CE1">
        <w:tc>
          <w:tcPr>
            <w:tcW w:w="1857" w:type="dxa"/>
            <w:tcBorders>
              <w:top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</w:t>
            </w:r>
            <w:r w:rsidRPr="00F52C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 (62.0-75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606981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 (63.1-79.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D54" w:rsidRPr="00F52CE1" w:rsidRDefault="00EE54C3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0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D54" w:rsidRPr="00F52CE1" w:rsidRDefault="00AA5A62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 (52.6-64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AA5A62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 (58.1-81.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773D54" w:rsidRPr="00F52CE1" w:rsidTr="00F52CE1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773D54" w:rsidRPr="00F52CE1" w:rsidRDefault="00773D54" w:rsidP="00773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1" w:type="dxa"/>
            <w:tcBorders>
              <w:top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  <w:tcBorders>
              <w:top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tcBorders>
              <w:top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gridSpan w:val="3"/>
            <w:tcBorders>
              <w:top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tcBorders>
              <w:top w:val="nil"/>
            </w:tcBorders>
          </w:tcPr>
          <w:p w:rsidR="00773D54" w:rsidRPr="00F52CE1" w:rsidRDefault="00773D54" w:rsidP="00773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408F8" w:rsidRPr="00F52CE1" w:rsidRDefault="00D00F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2CE1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985412" w:rsidRPr="00F52C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 </w:t>
      </w:r>
      <w:r w:rsidRPr="00F52CE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85412" w:rsidRPr="00F52C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 of </w:t>
      </w:r>
      <w:r w:rsidR="007200C3" w:rsidRPr="00F52CE1">
        <w:rPr>
          <w:rFonts w:ascii="Times New Roman" w:hAnsi="Times New Roman" w:cs="Times New Roman"/>
          <w:b/>
          <w:sz w:val="24"/>
          <w:szCs w:val="24"/>
          <w:lang w:val="en-US"/>
        </w:rPr>
        <w:t>CMV</w:t>
      </w:r>
      <w:r w:rsidR="008F2697" w:rsidRPr="00F52C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Gini-TCR indices </w:t>
      </w: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408F8" w:rsidRPr="00F52CE1" w:rsidRDefault="00E408F8" w:rsidP="00E40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2CE1" w:rsidRDefault="00E408F8" w:rsidP="00F52C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F52CE1">
        <w:rPr>
          <w:rFonts w:ascii="Times New Roman" w:hAnsi="Times New Roman" w:cs="Times New Roman"/>
          <w:sz w:val="24"/>
          <w:szCs w:val="24"/>
          <w:lang w:val="en-US"/>
        </w:rPr>
        <w:t>Median (IQ range) of Gini-TCR indices for the different T-cell subsets were compared between CMV-seronegative (</w:t>
      </w:r>
      <w:proofErr w:type="spellStart"/>
      <w:r w:rsidRPr="00F52CE1">
        <w:rPr>
          <w:rFonts w:ascii="Times New Roman" w:hAnsi="Times New Roman" w:cs="Times New Roman"/>
          <w:sz w:val="24"/>
          <w:szCs w:val="24"/>
          <w:lang w:val="en-US"/>
        </w:rPr>
        <w:t>CMVneg</w:t>
      </w:r>
      <w:proofErr w:type="spellEnd"/>
      <w:r w:rsidRPr="00F52CE1">
        <w:rPr>
          <w:rFonts w:ascii="Times New Roman" w:hAnsi="Times New Roman" w:cs="Times New Roman"/>
          <w:sz w:val="24"/>
          <w:szCs w:val="24"/>
          <w:lang w:val="en-US"/>
        </w:rPr>
        <w:t xml:space="preserve">; N=4) </w:t>
      </w:r>
    </w:p>
    <w:p w:rsidR="00F52CE1" w:rsidRDefault="00E408F8" w:rsidP="00F52C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2CE1">
        <w:rPr>
          <w:rFonts w:ascii="Times New Roman" w:hAnsi="Times New Roman" w:cs="Times New Roman"/>
          <w:sz w:val="24"/>
          <w:szCs w:val="24"/>
          <w:lang w:val="en-US"/>
        </w:rPr>
        <w:t>and CMV-seropositive (</w:t>
      </w:r>
      <w:proofErr w:type="spellStart"/>
      <w:r w:rsidRPr="00F52CE1">
        <w:rPr>
          <w:rFonts w:ascii="Times New Roman" w:hAnsi="Times New Roman" w:cs="Times New Roman"/>
          <w:sz w:val="24"/>
          <w:szCs w:val="24"/>
          <w:lang w:val="en-US"/>
        </w:rPr>
        <w:t>CMVpos</w:t>
      </w:r>
      <w:proofErr w:type="spellEnd"/>
      <w:r w:rsidRPr="00F52CE1">
        <w:rPr>
          <w:rFonts w:ascii="Times New Roman" w:hAnsi="Times New Roman" w:cs="Times New Roman"/>
          <w:sz w:val="24"/>
          <w:szCs w:val="24"/>
          <w:lang w:val="en-US"/>
        </w:rPr>
        <w:t xml:space="preserve">; N=6) using the non-parametric Mann-Whitney test. </w:t>
      </w:r>
    </w:p>
    <w:p w:rsidR="00E408F8" w:rsidRPr="00F52CE1" w:rsidRDefault="00E408F8" w:rsidP="00F52C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2CE1">
        <w:rPr>
          <w:rFonts w:ascii="Times New Roman" w:hAnsi="Times New Roman" w:cs="Times New Roman"/>
          <w:sz w:val="24"/>
          <w:szCs w:val="24"/>
          <w:lang w:val="en-US"/>
        </w:rPr>
        <w:t>P-values&lt;0.05 were considered statistically significant.</w:t>
      </w:r>
    </w:p>
    <w:bookmarkEnd w:id="0"/>
    <w:p w:rsidR="00651AD2" w:rsidRPr="00E408F8" w:rsidRDefault="00651AD2" w:rsidP="00E408F8">
      <w:pPr>
        <w:rPr>
          <w:rFonts w:ascii="Times New Roman" w:hAnsi="Times New Roman" w:cs="Times New Roman"/>
          <w:lang w:val="en-US"/>
        </w:rPr>
      </w:pPr>
    </w:p>
    <w:sectPr w:rsidR="00651AD2" w:rsidRPr="00E408F8" w:rsidSect="006232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412"/>
    <w:rsid w:val="0000328E"/>
    <w:rsid w:val="000057F0"/>
    <w:rsid w:val="0002074A"/>
    <w:rsid w:val="00052DD1"/>
    <w:rsid w:val="0009610C"/>
    <w:rsid w:val="001D548F"/>
    <w:rsid w:val="00241944"/>
    <w:rsid w:val="00244646"/>
    <w:rsid w:val="0028042D"/>
    <w:rsid w:val="002F1A23"/>
    <w:rsid w:val="002F1C54"/>
    <w:rsid w:val="00350763"/>
    <w:rsid w:val="00366265"/>
    <w:rsid w:val="00467E0A"/>
    <w:rsid w:val="004A0122"/>
    <w:rsid w:val="004A479F"/>
    <w:rsid w:val="00572117"/>
    <w:rsid w:val="005D1EEB"/>
    <w:rsid w:val="00606981"/>
    <w:rsid w:val="006232F0"/>
    <w:rsid w:val="00651AD2"/>
    <w:rsid w:val="00651DEC"/>
    <w:rsid w:val="00696FF0"/>
    <w:rsid w:val="006B59EF"/>
    <w:rsid w:val="007200C3"/>
    <w:rsid w:val="00773D54"/>
    <w:rsid w:val="007932F4"/>
    <w:rsid w:val="00836818"/>
    <w:rsid w:val="008B21C1"/>
    <w:rsid w:val="008F2697"/>
    <w:rsid w:val="00906CDE"/>
    <w:rsid w:val="00925D9A"/>
    <w:rsid w:val="00961B88"/>
    <w:rsid w:val="00985412"/>
    <w:rsid w:val="00A63005"/>
    <w:rsid w:val="00A8264A"/>
    <w:rsid w:val="00AA5A62"/>
    <w:rsid w:val="00B4544E"/>
    <w:rsid w:val="00B768B0"/>
    <w:rsid w:val="00CA6106"/>
    <w:rsid w:val="00CA72B8"/>
    <w:rsid w:val="00CF1EAE"/>
    <w:rsid w:val="00D00F8F"/>
    <w:rsid w:val="00D40722"/>
    <w:rsid w:val="00E408F8"/>
    <w:rsid w:val="00E71F13"/>
    <w:rsid w:val="00EB1117"/>
    <w:rsid w:val="00EE54C3"/>
    <w:rsid w:val="00F52CE1"/>
    <w:rsid w:val="00FD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39C520F4-EC36-458A-AEA5-617BADAA7D1A}"/>
</file>

<file path=customXml/itemProps2.xml><?xml version="1.0" encoding="utf-8"?>
<ds:datastoreItem xmlns:ds="http://schemas.openxmlformats.org/officeDocument/2006/customXml" ds:itemID="{165C4D25-7977-40DC-A843-C1867FCBA7A1}"/>
</file>

<file path=customXml/itemProps3.xml><?xml version="1.0" encoding="utf-8"?>
<ds:datastoreItem xmlns:ds="http://schemas.openxmlformats.org/officeDocument/2006/customXml" ds:itemID="{F97847BC-F44F-45D0-9A65-065A22537A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H.R. Litjens</dc:creator>
  <cp:lastModifiedBy>N.H.R. Litjens</cp:lastModifiedBy>
  <cp:revision>5</cp:revision>
  <cp:lastPrinted>2017-08-31T12:57:00Z</cp:lastPrinted>
  <dcterms:created xsi:type="dcterms:W3CDTF">2017-09-12T06:07:00Z</dcterms:created>
  <dcterms:modified xsi:type="dcterms:W3CDTF">2017-09-13T07:40:00Z</dcterms:modified>
</cp:coreProperties>
</file>